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Performance feedback form (NCM)</w:t>
      </w:r>
    </w:p>
    <w:p>
      <w:pPr>
        <w:pStyle w:val="Normal"/>
        <w:rPr/>
      </w:pPr>
      <w:r>
        <w:rPr/>
        <w:t>Please tick in the appropriate box</w:t>
      </w:r>
    </w:p>
    <w:p>
      <w:pPr>
        <w:pStyle w:val="Normal"/>
        <w:rPr/>
      </w:pPr>
      <w:r>
        <w:rPr>
          <w:rFonts w:cs="SimSun;宋体" w:ascii="SimSun;宋体" w:hAnsi="SimSun;宋体"/>
        </w:rPr>
        <w:t>□</w:t>
      </w:r>
      <w:r>
        <w:rPr/>
        <w:t>nurse case manager self-reflection</w:t>
      </w:r>
    </w:p>
    <w:p>
      <w:pPr>
        <w:pStyle w:val="Normal"/>
        <w:rPr/>
      </w:pPr>
      <w:r>
        <w:rPr>
          <w:rFonts w:cs="SimSun;宋体" w:ascii="SimSun;宋体" w:hAnsi="SimSun;宋体"/>
        </w:rPr>
        <w:t>□</w:t>
      </w:r>
      <w:r>
        <w:rPr/>
        <w:t>Externally monitor session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2586"/>
        <w:gridCol w:w="2837"/>
      </w:tblGrid>
      <w:tr>
        <w:trPr>
          <w:trHeight w:val="467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tems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ults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marks/ Comments</w:t>
            </w:r>
          </w:p>
        </w:tc>
      </w:tr>
      <w:tr>
        <w:trPr>
          <w:trHeight w:val="467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liteness (e.g. greeting, gesture)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Un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N/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441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sess the participant holistically by using Omaha system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Un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N/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441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t realistic contract goals with participant and formulate an individual care plan with participant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Un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N/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441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courage the participant to maintain ongoing self-care behavior using bandura’s social theory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Un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N/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441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vide education according to their problems by using pamphlet</w:t>
            </w:r>
          </w:p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Un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N/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467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vide self-efficacy enhancing interventions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Un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N/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441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dentify obstacles that may impede the participants to self-manage their own problems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Un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N/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467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ink of strategies that can tackle these obstacles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Un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N/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467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vide and fill in the referral form according to the term-agreed guidelines and referral protocols whenever necessary</w:t>
            </w:r>
          </w:p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Un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N/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467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mind the next meeting schedule to the participant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Un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N/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467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lang w:eastAsia="zh-TW"/>
              </w:rPr>
              <w:t>Review health and social goals with participant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Un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N/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jc w:val="center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Performance feedback form (CW)</w:t>
      </w:r>
    </w:p>
    <w:p>
      <w:pPr>
        <w:pStyle w:val="Normal"/>
        <w:rPr/>
      </w:pPr>
      <w:r>
        <w:rPr/>
        <w:t>Please tick in the appropriate box</w:t>
      </w:r>
    </w:p>
    <w:p>
      <w:pPr>
        <w:pStyle w:val="Normal"/>
        <w:rPr/>
      </w:pPr>
      <w:r>
        <w:rPr>
          <w:rFonts w:cs="SimSun;宋体" w:ascii="SimSun;宋体" w:hAnsi="SimSun;宋体"/>
        </w:rPr>
        <w:t>□</w:t>
      </w:r>
      <w:r>
        <w:rPr/>
        <w:t>Community workers self-reflection</w:t>
      </w:r>
    </w:p>
    <w:p>
      <w:pPr>
        <w:pStyle w:val="Normal"/>
        <w:rPr/>
      </w:pPr>
      <w:r>
        <w:rPr>
          <w:rFonts w:cs="SimSun;宋体" w:ascii="SimSun;宋体" w:hAnsi="SimSun;宋体"/>
        </w:rPr>
        <w:t>□</w:t>
      </w:r>
      <w:r>
        <w:rPr/>
        <w:t>Externally monitor session</w:t>
      </w:r>
    </w:p>
    <w:p>
      <w:pPr>
        <w:pStyle w:val="Normal"/>
        <w:rPr/>
      </w:pPr>
      <w:r>
        <w:rPr/>
      </w:r>
    </w:p>
    <w:tbl>
      <w:tblPr>
        <w:tblW w:w="90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0"/>
        <w:gridCol w:w="2586"/>
        <w:gridCol w:w="2642"/>
      </w:tblGrid>
      <w:tr>
        <w:trPr>
          <w:trHeight w:val="467" w:hRule="atLeast"/>
        </w:trPr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tems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ults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marks/ Comments</w:t>
            </w:r>
          </w:p>
        </w:tc>
      </w:tr>
      <w:tr>
        <w:trPr>
          <w:trHeight w:val="467" w:hRule="atLeast"/>
        </w:trPr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liteness (e.g. greeting, gesture)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Un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N/A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441" w:hRule="atLeast"/>
        </w:trPr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pport the NCM in monitoring the progress of the participants in accordance with their contract goals in Zoom meeting and telephone follow-up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Un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N/A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441" w:hRule="atLeast"/>
        </w:trPr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vide social support in Zoom meeting and telephone follow-up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Un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N/A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441" w:hRule="atLeast"/>
        </w:trPr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 xml:space="preserve">Mobilizing community resources available in the district </w:t>
            </w:r>
            <w:r>
              <w:rPr/>
              <w:t>in Zoom meeting and telephone follow-up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Un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N/A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441" w:hRule="atLeast"/>
        </w:trPr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/>
              <w:t>Arrange meals-on-wheel service when necessary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Unsatisfactory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N/A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92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SimSun" w:hAnsi="SimSun" w:cs="SimSu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imSun;宋体" w:hAnsi="SimSun;宋体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lang w:eastAsia="zh-CN"/>
    </w:rPr>
  </w:style>
  <w:style w:type="character" w:styleId="Style16">
    <w:name w:val="頁尾 字元"/>
    <w:qFormat/>
    <w:rPr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03:51:00Z</dcterms:created>
  <dc:creator>hkpuadmin</dc:creator>
  <dc:description/>
  <cp:keywords/>
  <dc:language>en-US</dc:language>
  <cp:lastModifiedBy>Wong, Arkers [SN]</cp:lastModifiedBy>
  <dcterms:modified xsi:type="dcterms:W3CDTF">2022-04-01T08:04:00Z</dcterms:modified>
  <cp:revision>4</cp:revision>
  <dc:subject/>
  <dc:title/>
</cp:coreProperties>
</file>